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7591" w:rsidRPr="0000581E" w:rsidRDefault="008367D1" w:rsidP="006820DF">
      <w:pPr>
        <w:spacing w:line="360" w:lineRule="auto"/>
        <w:ind w:left="1897" w:hangingChars="790" w:hanging="1897"/>
        <w:rPr>
          <w:rFonts w:ascii="Times New Roman" w:eastAsia="楷体" w:hAnsi="Times New Roman"/>
          <w:sz w:val="24"/>
          <w:szCs w:val="24"/>
        </w:rPr>
      </w:pPr>
      <w:bookmarkStart w:id="0" w:name="_GoBack"/>
      <w:r w:rsidRPr="0000581E">
        <w:rPr>
          <w:rFonts w:ascii="Times New Roman" w:eastAsia="楷体" w:hAnsi="Times New Roman"/>
          <w:b/>
          <w:sz w:val="24"/>
          <w:szCs w:val="24"/>
        </w:rPr>
        <w:t>Additional file</w:t>
      </w:r>
      <w:r w:rsidRPr="0000581E">
        <w:rPr>
          <w:rFonts w:ascii="Times New Roman" w:hAnsi="Times New Roman" w:hint="eastAsia"/>
          <w:b/>
          <w:sz w:val="24"/>
          <w:szCs w:val="24"/>
        </w:rPr>
        <w:t xml:space="preserve"> 1</w:t>
      </w:r>
      <w:r w:rsidR="00B07494" w:rsidRPr="0000581E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29337E" w:rsidRPr="0000581E">
        <w:rPr>
          <w:rFonts w:ascii="Times New Roman" w:hAnsi="Times New Roman" w:hint="eastAsia"/>
          <w:sz w:val="24"/>
          <w:szCs w:val="24"/>
        </w:rPr>
        <w:t>M</w:t>
      </w:r>
      <w:r w:rsidR="00B07494" w:rsidRPr="0000581E">
        <w:rPr>
          <w:rFonts w:ascii="Times New Roman" w:eastAsia="楷体" w:hAnsi="Times New Roman" w:hint="eastAsia"/>
          <w:sz w:val="24"/>
          <w:szCs w:val="24"/>
        </w:rPr>
        <w:t xml:space="preserve">ultiple sequence alignment </w:t>
      </w:r>
      <w:r w:rsidR="00214C31" w:rsidRPr="0000581E">
        <w:rPr>
          <w:rFonts w:ascii="Times New Roman" w:eastAsia="楷体" w:hAnsi="Times New Roman"/>
          <w:sz w:val="24"/>
          <w:szCs w:val="24"/>
        </w:rPr>
        <w:t xml:space="preserve">(MSA) </w:t>
      </w:r>
      <w:r w:rsidR="00B07494" w:rsidRPr="0000581E">
        <w:rPr>
          <w:rFonts w:ascii="Times New Roman" w:eastAsia="楷体" w:hAnsi="Times New Roman"/>
          <w:sz w:val="24"/>
          <w:szCs w:val="24"/>
        </w:rPr>
        <w:t xml:space="preserve">of </w:t>
      </w:r>
      <w:proofErr w:type="spellStart"/>
      <w:r w:rsidR="00B07494" w:rsidRPr="0000581E">
        <w:rPr>
          <w:rFonts w:ascii="Times New Roman" w:eastAsia="楷体" w:hAnsi="Times New Roman"/>
          <w:sz w:val="24"/>
          <w:szCs w:val="24"/>
        </w:rPr>
        <w:t>OsGR</w:t>
      </w:r>
      <w:proofErr w:type="spellEnd"/>
      <w:r w:rsidR="00B07494" w:rsidRPr="0000581E">
        <w:rPr>
          <w:rFonts w:ascii="Times New Roman" w:eastAsia="楷体" w:hAnsi="Times New Roman"/>
          <w:sz w:val="24"/>
          <w:szCs w:val="24"/>
        </w:rPr>
        <w:t xml:space="preserve"> and </w:t>
      </w:r>
      <w:proofErr w:type="spellStart"/>
      <w:r w:rsidR="00B07494" w:rsidRPr="0000581E">
        <w:rPr>
          <w:rFonts w:ascii="Times New Roman" w:eastAsia="楷体" w:hAnsi="Times New Roman"/>
          <w:sz w:val="24"/>
          <w:szCs w:val="24"/>
        </w:rPr>
        <w:t>AtGR</w:t>
      </w:r>
      <w:proofErr w:type="spellEnd"/>
      <w:r w:rsidR="00A97CE9" w:rsidRPr="0000581E">
        <w:rPr>
          <w:rFonts w:ascii="Times New Roman" w:eastAsia="楷体" w:hAnsi="Times New Roman"/>
          <w:sz w:val="24"/>
          <w:szCs w:val="24"/>
        </w:rPr>
        <w:t xml:space="preserve"> isoforms </w:t>
      </w:r>
    </w:p>
    <w:p w:rsidR="008367D1" w:rsidRPr="0000581E" w:rsidRDefault="00A97CE9" w:rsidP="00AB7591">
      <w:pPr>
        <w:spacing w:line="360" w:lineRule="auto"/>
        <w:ind w:left="1896" w:hangingChars="790" w:hanging="1896"/>
        <w:rPr>
          <w:rFonts w:ascii="Times New Roman" w:eastAsia="楷体" w:hAnsi="Times New Roman"/>
          <w:sz w:val="24"/>
          <w:szCs w:val="24"/>
        </w:rPr>
      </w:pPr>
      <w:proofErr w:type="gramStart"/>
      <w:r w:rsidRPr="0000581E">
        <w:rPr>
          <w:rFonts w:ascii="Times New Roman" w:eastAsia="楷体" w:hAnsi="Times New Roman"/>
          <w:sz w:val="24"/>
          <w:szCs w:val="24"/>
        </w:rPr>
        <w:t>at</w:t>
      </w:r>
      <w:proofErr w:type="gramEnd"/>
      <w:r w:rsidRPr="0000581E">
        <w:rPr>
          <w:rFonts w:ascii="Times New Roman" w:eastAsia="楷体" w:hAnsi="Times New Roman"/>
          <w:sz w:val="24"/>
          <w:szCs w:val="24"/>
        </w:rPr>
        <w:t xml:space="preserve"> the level of</w:t>
      </w:r>
      <w:r w:rsidRPr="0000581E">
        <w:rPr>
          <w:rFonts w:ascii="Times New Roman" w:eastAsia="楷体" w:hAnsi="Times New Roman" w:hint="eastAsia"/>
          <w:sz w:val="24"/>
          <w:szCs w:val="24"/>
        </w:rPr>
        <w:t xml:space="preserve"> </w:t>
      </w:r>
      <w:r w:rsidRPr="0000581E">
        <w:rPr>
          <w:rFonts w:ascii="Times New Roman" w:eastAsia="楷体" w:hAnsi="Times New Roman"/>
          <w:sz w:val="24"/>
          <w:szCs w:val="24"/>
        </w:rPr>
        <w:t>protein and nucleotide.</w:t>
      </w:r>
      <w:bookmarkEnd w:id="0"/>
    </w:p>
    <w:p w:rsidR="0029337E" w:rsidRPr="0000581E" w:rsidRDefault="0029337E" w:rsidP="006820DF">
      <w:pPr>
        <w:spacing w:line="360" w:lineRule="auto"/>
        <w:ind w:left="1897" w:hangingChars="790" w:hanging="1897"/>
        <w:rPr>
          <w:rFonts w:ascii="Times New Roman" w:eastAsia="楷体" w:hAnsi="Times New Roman"/>
          <w:b/>
          <w:sz w:val="24"/>
          <w:szCs w:val="24"/>
        </w:rPr>
      </w:pPr>
    </w:p>
    <w:p w:rsidR="007978A2" w:rsidRPr="0029337E" w:rsidRDefault="00214C31" w:rsidP="00B21781">
      <w:pPr>
        <w:spacing w:line="360" w:lineRule="auto"/>
        <w:rPr>
          <w:rFonts w:ascii="Times New Roman" w:eastAsia="楷体" w:hAnsi="Times New Roman"/>
          <w:b/>
          <w:sz w:val="24"/>
          <w:szCs w:val="24"/>
        </w:rPr>
      </w:pPr>
      <w:proofErr w:type="gramStart"/>
      <w:r w:rsidRPr="0000581E">
        <w:rPr>
          <w:rFonts w:ascii="Times New Roman" w:eastAsia="楷体" w:hAnsi="Times New Roman"/>
          <w:b/>
          <w:sz w:val="24"/>
          <w:szCs w:val="24"/>
        </w:rPr>
        <w:t>MSA</w:t>
      </w:r>
      <w:r w:rsidR="0029337E" w:rsidRPr="0000581E">
        <w:rPr>
          <w:rFonts w:ascii="Times New Roman" w:eastAsia="楷体" w:hAnsi="Times New Roman" w:hint="eastAsia"/>
          <w:b/>
          <w:sz w:val="24"/>
          <w:szCs w:val="24"/>
        </w:rPr>
        <w:t xml:space="preserve"> </w:t>
      </w:r>
      <w:r w:rsidR="0029337E" w:rsidRPr="0000581E">
        <w:rPr>
          <w:rFonts w:ascii="Times New Roman" w:eastAsia="楷体" w:hAnsi="Times New Roman"/>
          <w:b/>
          <w:sz w:val="24"/>
          <w:szCs w:val="24"/>
        </w:rPr>
        <w:t>at the protein level</w:t>
      </w:r>
      <w:r w:rsidR="0029337E" w:rsidRPr="0000581E">
        <w:rPr>
          <w:rFonts w:ascii="Times New Roman" w:eastAsia="楷体" w:hAnsi="Times New Roman" w:hint="eastAsia"/>
          <w:b/>
          <w:sz w:val="24"/>
          <w:szCs w:val="24"/>
        </w:rPr>
        <w:t>.</w:t>
      </w:r>
      <w:proofErr w:type="gramEnd"/>
    </w:p>
    <w:p w:rsidR="007978A2" w:rsidRDefault="007978A2" w:rsidP="006820DF">
      <w:pPr>
        <w:spacing w:line="360" w:lineRule="auto"/>
        <w:ind w:left="1897" w:hangingChars="790" w:hanging="1897"/>
        <w:rPr>
          <w:rFonts w:ascii="Times New Roman" w:eastAsia="楷体" w:hAnsi="Times New Roman"/>
          <w:b/>
          <w:sz w:val="24"/>
          <w:szCs w:val="24"/>
        </w:rPr>
      </w:pPr>
      <w:r>
        <w:rPr>
          <w:rFonts w:ascii="Times New Roman" w:eastAsia="楷体" w:hAnsi="Times New Roman"/>
          <w:b/>
          <w:noProof/>
          <w:sz w:val="24"/>
          <w:szCs w:val="24"/>
          <w:lang w:val="en-PH" w:eastAsia="en-PH"/>
        </w:rPr>
        <w:drawing>
          <wp:inline distT="0" distB="0" distL="0" distR="0" wp14:anchorId="4E73CC82" wp14:editId="4B79739D">
            <wp:extent cx="4528868" cy="3821896"/>
            <wp:effectExtent l="0" t="0" r="5080" b="7620"/>
            <wp:docPr id="4" name="图片 4" descr="C:\Users\Administrator\Desktop\protein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protein.em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7215" cy="3828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78A2" w:rsidRDefault="007978A2" w:rsidP="006820DF">
      <w:pPr>
        <w:spacing w:line="360" w:lineRule="auto"/>
        <w:ind w:left="1897" w:hangingChars="790" w:hanging="1897"/>
        <w:rPr>
          <w:rFonts w:ascii="Times New Roman" w:eastAsia="楷体" w:hAnsi="Times New Roman"/>
          <w:b/>
          <w:sz w:val="24"/>
          <w:szCs w:val="24"/>
        </w:rPr>
      </w:pPr>
    </w:p>
    <w:p w:rsidR="007978A2" w:rsidRDefault="007978A2" w:rsidP="006820DF">
      <w:pPr>
        <w:spacing w:line="360" w:lineRule="auto"/>
        <w:ind w:left="1897" w:hangingChars="790" w:hanging="1897"/>
        <w:rPr>
          <w:rFonts w:ascii="Times New Roman" w:eastAsia="楷体" w:hAnsi="Times New Roman"/>
          <w:b/>
          <w:sz w:val="24"/>
          <w:szCs w:val="24"/>
        </w:rPr>
      </w:pPr>
    </w:p>
    <w:p w:rsidR="00C274E5" w:rsidRDefault="00C274E5" w:rsidP="006820DF">
      <w:pPr>
        <w:spacing w:line="360" w:lineRule="auto"/>
        <w:ind w:left="1897" w:hangingChars="790" w:hanging="1897"/>
        <w:rPr>
          <w:rFonts w:ascii="Times New Roman" w:eastAsia="楷体" w:hAnsi="Times New Roman"/>
          <w:b/>
          <w:sz w:val="24"/>
          <w:szCs w:val="24"/>
        </w:rPr>
      </w:pPr>
    </w:p>
    <w:p w:rsidR="007978A2" w:rsidRPr="00C274E5" w:rsidRDefault="00214C31" w:rsidP="006820DF">
      <w:pPr>
        <w:spacing w:line="360" w:lineRule="auto"/>
        <w:ind w:left="1897" w:hangingChars="790" w:hanging="1897"/>
        <w:rPr>
          <w:rFonts w:ascii="Times New Roman" w:eastAsia="楷体" w:hAnsi="Times New Roman"/>
          <w:b/>
          <w:sz w:val="24"/>
          <w:szCs w:val="24"/>
        </w:rPr>
      </w:pPr>
      <w:proofErr w:type="gramStart"/>
      <w:r w:rsidRPr="0000581E">
        <w:rPr>
          <w:rFonts w:ascii="Times New Roman" w:eastAsia="楷体" w:hAnsi="Times New Roman"/>
          <w:b/>
          <w:sz w:val="24"/>
          <w:szCs w:val="24"/>
        </w:rPr>
        <w:t>MSA</w:t>
      </w:r>
      <w:r w:rsidR="0029337E" w:rsidRPr="0000581E">
        <w:rPr>
          <w:rFonts w:ascii="Times New Roman" w:eastAsia="楷体" w:hAnsi="Times New Roman" w:hint="eastAsia"/>
          <w:b/>
          <w:sz w:val="24"/>
          <w:szCs w:val="24"/>
        </w:rPr>
        <w:t xml:space="preserve"> </w:t>
      </w:r>
      <w:r w:rsidR="0029337E" w:rsidRPr="0000581E">
        <w:rPr>
          <w:rFonts w:ascii="Times New Roman" w:eastAsia="楷体" w:hAnsi="Times New Roman"/>
          <w:b/>
          <w:sz w:val="24"/>
          <w:szCs w:val="24"/>
        </w:rPr>
        <w:t>at the nucleotide level</w:t>
      </w:r>
      <w:r w:rsidR="0029337E" w:rsidRPr="0000581E">
        <w:rPr>
          <w:rFonts w:ascii="Times New Roman" w:eastAsia="楷体" w:hAnsi="Times New Roman" w:hint="eastAsia"/>
          <w:b/>
          <w:sz w:val="24"/>
          <w:szCs w:val="24"/>
        </w:rPr>
        <w:t>.</w:t>
      </w:r>
      <w:proofErr w:type="gramEnd"/>
    </w:p>
    <w:p w:rsidR="007633BD" w:rsidRPr="006820DF" w:rsidRDefault="00B07494" w:rsidP="006820DF">
      <w:pPr>
        <w:spacing w:line="360" w:lineRule="auto"/>
        <w:ind w:left="1897" w:hangingChars="790" w:hanging="1897"/>
        <w:rPr>
          <w:rFonts w:ascii="Times New Roman" w:eastAsia="楷体" w:hAnsi="Times New Roman"/>
          <w:b/>
          <w:sz w:val="24"/>
          <w:szCs w:val="24"/>
        </w:rPr>
      </w:pPr>
      <w:r>
        <w:rPr>
          <w:rFonts w:ascii="Times New Roman" w:eastAsia="楷体" w:hAnsi="Times New Roman"/>
          <w:b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6DE1EA60" wp14:editId="0EE94D2E">
            <wp:extent cx="3277758" cy="8471140"/>
            <wp:effectExtent l="0" t="0" r="0" b="6350"/>
            <wp:docPr id="2" name="图片 2" descr="C:\Users\Administrator\Desktop\Alignment of ORF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Alignment of ORF.em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7758" cy="847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633BD" w:rsidRPr="006820DF" w:rsidSect="006820DF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3765" w:rsidRDefault="00653765" w:rsidP="002B01A1">
      <w:r>
        <w:separator/>
      </w:r>
    </w:p>
  </w:endnote>
  <w:endnote w:type="continuationSeparator" w:id="0">
    <w:p w:rsidR="00653765" w:rsidRDefault="00653765" w:rsidP="002B01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0174936"/>
      <w:docPartObj>
        <w:docPartGallery w:val="Page Numbers (Bottom of Page)"/>
        <w:docPartUnique/>
      </w:docPartObj>
    </w:sdtPr>
    <w:sdtEndPr/>
    <w:sdtContent>
      <w:p w:rsidR="008E1255" w:rsidRDefault="008E125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684C" w:rsidRPr="002D684C">
          <w:rPr>
            <w:noProof/>
            <w:lang w:val="zh-CN"/>
          </w:rPr>
          <w:t>1</w:t>
        </w:r>
        <w:r>
          <w:fldChar w:fldCharType="end"/>
        </w:r>
      </w:p>
    </w:sdtContent>
  </w:sdt>
  <w:p w:rsidR="008E1255" w:rsidRDefault="008E12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3765" w:rsidRDefault="00653765" w:rsidP="002B01A1">
      <w:r>
        <w:separator/>
      </w:r>
    </w:p>
  </w:footnote>
  <w:footnote w:type="continuationSeparator" w:id="0">
    <w:p w:rsidR="00653765" w:rsidRDefault="00653765" w:rsidP="002B01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74F"/>
    <w:rsid w:val="000004B9"/>
    <w:rsid w:val="0000581E"/>
    <w:rsid w:val="00005991"/>
    <w:rsid w:val="000154DA"/>
    <w:rsid w:val="00077AD0"/>
    <w:rsid w:val="000C4EAC"/>
    <w:rsid w:val="000E0D47"/>
    <w:rsid w:val="000F30A2"/>
    <w:rsid w:val="00104FAC"/>
    <w:rsid w:val="00155F1B"/>
    <w:rsid w:val="00183051"/>
    <w:rsid w:val="001C0A6B"/>
    <w:rsid w:val="001E23F3"/>
    <w:rsid w:val="00214C31"/>
    <w:rsid w:val="00240C4D"/>
    <w:rsid w:val="00243F75"/>
    <w:rsid w:val="0024487C"/>
    <w:rsid w:val="00274341"/>
    <w:rsid w:val="002766A1"/>
    <w:rsid w:val="00276B9B"/>
    <w:rsid w:val="002835C2"/>
    <w:rsid w:val="0028506F"/>
    <w:rsid w:val="0028698F"/>
    <w:rsid w:val="0029337E"/>
    <w:rsid w:val="002B01A1"/>
    <w:rsid w:val="002B0F25"/>
    <w:rsid w:val="002D2BBE"/>
    <w:rsid w:val="002D684C"/>
    <w:rsid w:val="00346A3C"/>
    <w:rsid w:val="00361B48"/>
    <w:rsid w:val="0037184B"/>
    <w:rsid w:val="00385890"/>
    <w:rsid w:val="003A1E0C"/>
    <w:rsid w:val="003A7CDC"/>
    <w:rsid w:val="003F557A"/>
    <w:rsid w:val="003F7113"/>
    <w:rsid w:val="00412E6E"/>
    <w:rsid w:val="00435A61"/>
    <w:rsid w:val="00444DA2"/>
    <w:rsid w:val="00464B74"/>
    <w:rsid w:val="00466BBF"/>
    <w:rsid w:val="004A4889"/>
    <w:rsid w:val="004D1AE0"/>
    <w:rsid w:val="004D7DFB"/>
    <w:rsid w:val="00503F88"/>
    <w:rsid w:val="005376DA"/>
    <w:rsid w:val="00561DCD"/>
    <w:rsid w:val="005746F6"/>
    <w:rsid w:val="005B514D"/>
    <w:rsid w:val="005B7C10"/>
    <w:rsid w:val="00616521"/>
    <w:rsid w:val="00626A88"/>
    <w:rsid w:val="00653765"/>
    <w:rsid w:val="00667742"/>
    <w:rsid w:val="006820DF"/>
    <w:rsid w:val="006864CD"/>
    <w:rsid w:val="006A7B33"/>
    <w:rsid w:val="006B6D46"/>
    <w:rsid w:val="006C5DB5"/>
    <w:rsid w:val="00702D2E"/>
    <w:rsid w:val="00747EA7"/>
    <w:rsid w:val="007633BD"/>
    <w:rsid w:val="00777BBB"/>
    <w:rsid w:val="007978A2"/>
    <w:rsid w:val="007D3B1E"/>
    <w:rsid w:val="007E111F"/>
    <w:rsid w:val="007E7DCB"/>
    <w:rsid w:val="00801B2D"/>
    <w:rsid w:val="00821CEC"/>
    <w:rsid w:val="008367D1"/>
    <w:rsid w:val="0088345D"/>
    <w:rsid w:val="00883815"/>
    <w:rsid w:val="008B5B6E"/>
    <w:rsid w:val="008E1255"/>
    <w:rsid w:val="0091074F"/>
    <w:rsid w:val="00921795"/>
    <w:rsid w:val="00930700"/>
    <w:rsid w:val="0093712A"/>
    <w:rsid w:val="009736CE"/>
    <w:rsid w:val="009902BA"/>
    <w:rsid w:val="009B7D06"/>
    <w:rsid w:val="009C0648"/>
    <w:rsid w:val="009D0DEB"/>
    <w:rsid w:val="009E06B5"/>
    <w:rsid w:val="00A57704"/>
    <w:rsid w:val="00A709CF"/>
    <w:rsid w:val="00A9688D"/>
    <w:rsid w:val="00A96E8B"/>
    <w:rsid w:val="00A97CE9"/>
    <w:rsid w:val="00AB7591"/>
    <w:rsid w:val="00AC7D06"/>
    <w:rsid w:val="00B03E87"/>
    <w:rsid w:val="00B07494"/>
    <w:rsid w:val="00B21781"/>
    <w:rsid w:val="00B31201"/>
    <w:rsid w:val="00B400B6"/>
    <w:rsid w:val="00B41A73"/>
    <w:rsid w:val="00B5770C"/>
    <w:rsid w:val="00B74317"/>
    <w:rsid w:val="00B77F69"/>
    <w:rsid w:val="00B97547"/>
    <w:rsid w:val="00BA21CE"/>
    <w:rsid w:val="00BD7E98"/>
    <w:rsid w:val="00BE2439"/>
    <w:rsid w:val="00C274E5"/>
    <w:rsid w:val="00C51A4C"/>
    <w:rsid w:val="00CA6867"/>
    <w:rsid w:val="00CB4D27"/>
    <w:rsid w:val="00CE235A"/>
    <w:rsid w:val="00D71AB8"/>
    <w:rsid w:val="00DA7823"/>
    <w:rsid w:val="00DC11EA"/>
    <w:rsid w:val="00DE0E67"/>
    <w:rsid w:val="00DE0FCC"/>
    <w:rsid w:val="00DE25C1"/>
    <w:rsid w:val="00DE3A84"/>
    <w:rsid w:val="00E43ECD"/>
    <w:rsid w:val="00EA73CC"/>
    <w:rsid w:val="00EE60F6"/>
    <w:rsid w:val="00F9265C"/>
    <w:rsid w:val="00FA46C6"/>
    <w:rsid w:val="00FA6E47"/>
    <w:rsid w:val="00FB2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1A1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01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01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01A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01A1"/>
    <w:rPr>
      <w:sz w:val="18"/>
      <w:szCs w:val="18"/>
    </w:rPr>
  </w:style>
  <w:style w:type="table" w:styleId="TableGrid">
    <w:name w:val="Table Grid"/>
    <w:basedOn w:val="TableNormal"/>
    <w:uiPriority w:val="59"/>
    <w:rsid w:val="00276B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77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70C"/>
    <w:rPr>
      <w:rFonts w:ascii="Calibri" w:eastAsia="SimSun" w:hAnsi="Calibri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E1255"/>
  </w:style>
  <w:style w:type="paragraph" w:styleId="HTMLPreformatted">
    <w:name w:val="HTML Preformatted"/>
    <w:basedOn w:val="Normal"/>
    <w:link w:val="HTMLPreformattedChar"/>
    <w:rsid w:val="007633B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7633BD"/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1A1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01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01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01A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01A1"/>
    <w:rPr>
      <w:sz w:val="18"/>
      <w:szCs w:val="18"/>
    </w:rPr>
  </w:style>
  <w:style w:type="table" w:styleId="TableGrid">
    <w:name w:val="Table Grid"/>
    <w:basedOn w:val="TableNormal"/>
    <w:uiPriority w:val="59"/>
    <w:rsid w:val="00276B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77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70C"/>
    <w:rPr>
      <w:rFonts w:ascii="Calibri" w:eastAsia="SimSun" w:hAnsi="Calibri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E1255"/>
  </w:style>
  <w:style w:type="paragraph" w:styleId="HTMLPreformatted">
    <w:name w:val="HTML Preformatted"/>
    <w:basedOn w:val="Normal"/>
    <w:link w:val="HTMLPreformattedChar"/>
    <w:rsid w:val="007633B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7633BD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38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B79E56-BB6E-4596-BAD6-1745D50006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OF47</cp:lastModifiedBy>
  <cp:revision>2</cp:revision>
  <dcterms:created xsi:type="dcterms:W3CDTF">2020-07-23T22:27:00Z</dcterms:created>
  <dcterms:modified xsi:type="dcterms:W3CDTF">2020-07-23T22:27:00Z</dcterms:modified>
</cp:coreProperties>
</file>